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00"/>
        <w:gridCol w:w="1579"/>
        <w:gridCol w:w="1898"/>
        <w:gridCol w:w="1681"/>
        <w:gridCol w:w="908"/>
      </w:tblGrid>
      <w:tr w:rsidR="00BB077C" w14:paraId="558ABE3C" w14:textId="77777777" w:rsidTr="00F44F10">
        <w:trPr>
          <w:tblHeader/>
          <w:jc w:val="center"/>
        </w:trPr>
        <w:tc>
          <w:tcPr>
            <w:tcW w:w="16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07AA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F2D5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11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8256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 radi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7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F67B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di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3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B356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BB077C" w14:paraId="6047C940" w14:textId="77777777" w:rsidTr="00F44F10">
        <w:trPr>
          <w:jc w:val="center"/>
        </w:trPr>
        <w:tc>
          <w:tcPr>
            <w:tcW w:w="16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F563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ndings</w:t>
            </w: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BEE5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20833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380F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85C0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BB077C" w14:paraId="621B6C2E" w14:textId="77777777" w:rsidTr="00F44F10">
        <w:trPr>
          <w:jc w:val="center"/>
        </w:trPr>
        <w:tc>
          <w:tcPr>
            <w:tcW w:w="1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866D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bstructive, no overactivity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1DCD6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 (81%)</w:t>
            </w:r>
          </w:p>
        </w:tc>
        <w:tc>
          <w:tcPr>
            <w:tcW w:w="1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1E466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85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CAAF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74%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8D2B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077C" w14:paraId="2F2DA5BA" w14:textId="77777777" w:rsidTr="00F44F10">
        <w:trPr>
          <w:jc w:val="center"/>
        </w:trPr>
        <w:tc>
          <w:tcPr>
            <w:tcW w:w="1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1E71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bstructive, light overactivity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A6F3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8.5%)</w:t>
            </w:r>
          </w:p>
        </w:tc>
        <w:tc>
          <w:tcPr>
            <w:tcW w:w="1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8035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6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597B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%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908F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077C" w14:paraId="13A097B4" w14:textId="77777777" w:rsidTr="00F44F10">
        <w:trPr>
          <w:jc w:val="center"/>
        </w:trPr>
        <w:tc>
          <w:tcPr>
            <w:tcW w:w="1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B9A01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ight overactivity, use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tmiga</w:t>
            </w:r>
            <w:proofErr w:type="spellEnd"/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CC23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.2%)</w:t>
            </w:r>
          </w:p>
        </w:tc>
        <w:tc>
          <w:tcPr>
            <w:tcW w:w="1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4842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FB3F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1%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6F9D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077C" w14:paraId="57499B3B" w14:textId="77777777" w:rsidTr="00F44F10">
        <w:trPr>
          <w:jc w:val="center"/>
        </w:trPr>
        <w:tc>
          <w:tcPr>
            <w:tcW w:w="16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89AAD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duced compliance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A0DD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.9%)</w:t>
            </w:r>
          </w:p>
        </w:tc>
        <w:tc>
          <w:tcPr>
            <w:tcW w:w="10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F2BD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F5D4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%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C20F" w14:textId="77777777" w:rsidR="00BB077C" w:rsidRDefault="00BB07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B077C" w14:paraId="2FB4AC63" w14:textId="77777777" w:rsidTr="00F44F10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01D9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BB077C" w14:paraId="3A81813A" w14:textId="77777777" w:rsidTr="00F44F10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218A" w14:textId="77777777" w:rsidR="00BB077C" w:rsidRDefault="00F44F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sher's exact test</w:t>
            </w:r>
          </w:p>
        </w:tc>
      </w:tr>
    </w:tbl>
    <w:p w14:paraId="15475C99" w14:textId="77777777" w:rsidR="00F44F10" w:rsidRDefault="00F44F10"/>
    <w:p w14:paraId="4BD7CAB1" w14:textId="48A3D64E" w:rsidR="00D50184" w:rsidRPr="00D50184" w:rsidRDefault="00D50184">
      <w:pPr>
        <w:rPr>
          <w:rFonts w:ascii="Arial" w:hAnsi="Arial" w:cs="Arial"/>
        </w:rPr>
      </w:pPr>
      <w:r w:rsidRPr="00D50184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 xml:space="preserve">1. Comparison of pre-operative urodynamic findings according to previous radiotherapy status. </w:t>
      </w:r>
    </w:p>
    <w:sectPr w:rsidR="00D50184" w:rsidRPr="00D50184" w:rsidSect="00013D57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55007317">
    <w:abstractNumId w:val="1"/>
  </w:num>
  <w:num w:numId="2" w16cid:durableId="1812594719">
    <w:abstractNumId w:val="2"/>
  </w:num>
  <w:num w:numId="3" w16cid:durableId="758328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77C"/>
    <w:rsid w:val="00013D57"/>
    <w:rsid w:val="00BB077C"/>
    <w:rsid w:val="00D50184"/>
    <w:rsid w:val="00F4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C7FCAF"/>
  <w15:docId w15:val="{ABBE7797-36E3-495F-B6BB-7BE62050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en</dc:creator>
  <cp:keywords/>
  <dc:description/>
  <cp:lastModifiedBy>Patrick Jones</cp:lastModifiedBy>
  <cp:revision>2</cp:revision>
  <dcterms:created xsi:type="dcterms:W3CDTF">2024-02-08T10:04:00Z</dcterms:created>
  <dcterms:modified xsi:type="dcterms:W3CDTF">2024-02-08T10:04:00Z</dcterms:modified>
  <cp:category/>
</cp:coreProperties>
</file>